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35E09" w14:textId="7A8A7CEE" w:rsidR="001039FD" w:rsidRDefault="001039FD" w:rsidP="001039FD">
      <w:pPr>
        <w:pStyle w:val="Heading2"/>
        <w:rPr>
          <w:rFonts w:ascii="Times New Roman" w:hAnsi="Times New Roman" w:cs="Times New Roman"/>
        </w:rPr>
      </w:pPr>
      <w:r w:rsidRPr="00715EC2">
        <w:rPr>
          <w:rFonts w:ascii="Times New Roman" w:hAnsi="Times New Roman" w:cs="Times New Roman"/>
        </w:rPr>
        <w:t xml:space="preserve">Multimedia Appendix </w:t>
      </w:r>
      <w:r w:rsidR="00FB11B4">
        <w:rPr>
          <w:rFonts w:ascii="Times New Roman" w:hAnsi="Times New Roman" w:cs="Times New Roman"/>
        </w:rPr>
        <w:t>2</w:t>
      </w:r>
    </w:p>
    <w:p w14:paraId="16C784EB" w14:textId="5EABB72C" w:rsidR="00FB11B4" w:rsidRPr="008F339D" w:rsidRDefault="00FB11B4" w:rsidP="00FB11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B11B4">
        <w:rPr>
          <w:rFonts w:ascii="Times New Roman" w:hAnsi="Times New Roman" w:cs="Times New Roman"/>
          <w:sz w:val="24"/>
          <w:szCs w:val="24"/>
          <w:lang w:val="en-GB"/>
        </w:rPr>
        <w:t>Demographic Characteristics of Study Participants</w:t>
      </w:r>
      <w:r w:rsidRPr="00FB11B4">
        <w:rPr>
          <w:rFonts w:ascii="Times New Roman" w:hAnsi="Times New Roman" w:cs="Times New Roman"/>
          <w:sz w:val="24"/>
          <w:szCs w:val="24"/>
        </w:rPr>
        <w:t>.</w:t>
      </w:r>
      <w:r w:rsidRPr="008F33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F339D">
        <w:rPr>
          <w:rFonts w:ascii="Times New Roman" w:hAnsi="Times New Roman" w:cs="Times New Roman"/>
          <w:sz w:val="24"/>
          <w:szCs w:val="24"/>
        </w:rPr>
        <w:t xml:space="preserve">Values are presented as means (standard deviation) unless otherwise indicated.  </w:t>
      </w:r>
    </w:p>
    <w:p w14:paraId="7F42DE9E" w14:textId="77777777" w:rsidR="00FB11B4" w:rsidRPr="008F339D" w:rsidRDefault="00FB11B4" w:rsidP="00FB11B4">
      <w:pPr>
        <w:spacing w:after="0" w:line="240" w:lineRule="auto"/>
      </w:pPr>
    </w:p>
    <w:tbl>
      <w:tblPr>
        <w:tblStyle w:val="TableGrid0"/>
        <w:tblW w:w="12143" w:type="dxa"/>
        <w:tblInd w:w="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29" w:type="dxa"/>
        </w:tblCellMar>
        <w:tblLook w:val="04A0" w:firstRow="1" w:lastRow="0" w:firstColumn="1" w:lastColumn="0" w:noHBand="0" w:noVBand="1"/>
      </w:tblPr>
      <w:tblGrid>
        <w:gridCol w:w="1791"/>
        <w:gridCol w:w="1294"/>
        <w:gridCol w:w="1294"/>
        <w:gridCol w:w="1294"/>
        <w:gridCol w:w="1294"/>
        <w:gridCol w:w="1294"/>
        <w:gridCol w:w="1294"/>
        <w:gridCol w:w="1294"/>
        <w:gridCol w:w="1294"/>
      </w:tblGrid>
      <w:tr w:rsidR="00FB11B4" w:rsidRPr="008F339D" w14:paraId="1B339EA0" w14:textId="77777777" w:rsidTr="003A7AF3">
        <w:trPr>
          <w:trHeight w:val="470"/>
        </w:trPr>
        <w:tc>
          <w:tcPr>
            <w:tcW w:w="1791" w:type="dxa"/>
          </w:tcPr>
          <w:p w14:paraId="43635CE4" w14:textId="77777777" w:rsidR="00FB11B4" w:rsidRPr="008F339D" w:rsidRDefault="00FB11B4" w:rsidP="003A7AF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55EF7CA8" w14:textId="77777777" w:rsidR="00FB11B4" w:rsidRPr="008F339D" w:rsidRDefault="00FB11B4" w:rsidP="003A7AF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use Solo Original (N=10)</w:t>
            </w:r>
          </w:p>
        </w:tc>
        <w:tc>
          <w:tcPr>
            <w:tcW w:w="1294" w:type="dxa"/>
            <w:vAlign w:val="center"/>
          </w:tcPr>
          <w:p w14:paraId="5F8E0D19" w14:textId="77777777" w:rsidR="00FB11B4" w:rsidRPr="008F339D" w:rsidRDefault="00FB11B4" w:rsidP="003A7AF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use Solo Menthol (N=10)</w:t>
            </w:r>
          </w:p>
        </w:tc>
        <w:tc>
          <w:tcPr>
            <w:tcW w:w="1294" w:type="dxa"/>
            <w:vAlign w:val="center"/>
          </w:tcPr>
          <w:p w14:paraId="679970A4" w14:textId="77777777" w:rsidR="00FB11B4" w:rsidRPr="008F339D" w:rsidRDefault="00FB11B4" w:rsidP="003A7AF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use Solo Mint (N=9)</w:t>
            </w:r>
          </w:p>
        </w:tc>
        <w:tc>
          <w:tcPr>
            <w:tcW w:w="1294" w:type="dxa"/>
            <w:vAlign w:val="center"/>
          </w:tcPr>
          <w:p w14:paraId="04832763" w14:textId="77777777" w:rsidR="00FB11B4" w:rsidRPr="008F339D" w:rsidRDefault="00FB11B4" w:rsidP="003A7AF3">
            <w:pPr>
              <w:spacing w:line="259" w:lineRule="auto"/>
              <w:ind w:left="150" w:right="12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use Solo Nectar (N=12)</w:t>
            </w:r>
          </w:p>
        </w:tc>
        <w:tc>
          <w:tcPr>
            <w:tcW w:w="1294" w:type="dxa"/>
            <w:vAlign w:val="center"/>
          </w:tcPr>
          <w:p w14:paraId="368AB258" w14:textId="77777777" w:rsidR="00FB11B4" w:rsidRPr="008F339D" w:rsidRDefault="00FB11B4" w:rsidP="003A7AF3">
            <w:pPr>
              <w:spacing w:line="259" w:lineRule="auto"/>
              <w:ind w:left="40" w:right="2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use Solo Fusion (N=12)</w:t>
            </w:r>
          </w:p>
        </w:tc>
        <w:tc>
          <w:tcPr>
            <w:tcW w:w="1294" w:type="dxa"/>
            <w:vAlign w:val="center"/>
          </w:tcPr>
          <w:p w14:paraId="01E8A859" w14:textId="77777777" w:rsidR="00FB11B4" w:rsidRPr="008F339D" w:rsidRDefault="00FB11B4" w:rsidP="003A7AF3">
            <w:pPr>
              <w:spacing w:line="259" w:lineRule="auto"/>
              <w:ind w:left="40" w:right="21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use Solo Melon (N=10)</w:t>
            </w:r>
          </w:p>
        </w:tc>
        <w:tc>
          <w:tcPr>
            <w:tcW w:w="1294" w:type="dxa"/>
            <w:vAlign w:val="center"/>
          </w:tcPr>
          <w:p w14:paraId="558F11A8" w14:textId="77777777" w:rsidR="00FB11B4" w:rsidRPr="008F339D" w:rsidRDefault="00FB11B4" w:rsidP="003A7AF3">
            <w:pPr>
              <w:spacing w:line="259" w:lineRule="auto"/>
              <w:ind w:left="40" w:right="21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use Solo Tropical (N=12)</w:t>
            </w:r>
          </w:p>
        </w:tc>
        <w:tc>
          <w:tcPr>
            <w:tcW w:w="1294" w:type="dxa"/>
            <w:vAlign w:val="center"/>
          </w:tcPr>
          <w:p w14:paraId="6CA54421" w14:textId="77777777" w:rsidR="00FB11B4" w:rsidRPr="008F339D" w:rsidRDefault="00FB11B4" w:rsidP="003A7AF3">
            <w:pPr>
              <w:spacing w:line="259" w:lineRule="auto"/>
              <w:ind w:left="40" w:right="2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F339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verall (N=75)</w:t>
            </w:r>
          </w:p>
        </w:tc>
      </w:tr>
      <w:tr w:rsidR="00FB11B4" w:rsidRPr="008F339D" w14:paraId="16C14AA3" w14:textId="77777777" w:rsidTr="003A7AF3">
        <w:trPr>
          <w:trHeight w:val="240"/>
        </w:trPr>
        <w:tc>
          <w:tcPr>
            <w:tcW w:w="1791" w:type="dxa"/>
          </w:tcPr>
          <w:p w14:paraId="265924B0" w14:textId="77777777" w:rsidR="00FB11B4" w:rsidRPr="008F339D" w:rsidRDefault="00FB11B4" w:rsidP="003A7AF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294" w:type="dxa"/>
            <w:vAlign w:val="center"/>
          </w:tcPr>
          <w:p w14:paraId="44E12F22" w14:textId="77777777" w:rsidR="00FB11B4" w:rsidRPr="008F339D" w:rsidRDefault="00FB11B4" w:rsidP="003A7AF3">
            <w:pPr>
              <w:spacing w:line="259" w:lineRule="auto"/>
              <w:ind w:right="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35.3 (9.26)</w:t>
            </w:r>
          </w:p>
        </w:tc>
        <w:tc>
          <w:tcPr>
            <w:tcW w:w="1294" w:type="dxa"/>
            <w:vAlign w:val="center"/>
          </w:tcPr>
          <w:p w14:paraId="0DD9F1DD" w14:textId="77777777" w:rsidR="00FB11B4" w:rsidRPr="008F339D" w:rsidRDefault="00FB11B4" w:rsidP="003A7AF3">
            <w:pPr>
              <w:spacing w:line="259" w:lineRule="auto"/>
              <w:ind w:right="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36.3 (12.98)</w:t>
            </w:r>
          </w:p>
        </w:tc>
        <w:tc>
          <w:tcPr>
            <w:tcW w:w="1294" w:type="dxa"/>
            <w:vAlign w:val="center"/>
          </w:tcPr>
          <w:p w14:paraId="7D205BD6" w14:textId="77777777" w:rsidR="00FB11B4" w:rsidRPr="008F339D" w:rsidRDefault="00FB11B4" w:rsidP="003A7AF3">
            <w:pPr>
              <w:spacing w:line="259" w:lineRule="auto"/>
              <w:ind w:right="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38.0 (10.45)</w:t>
            </w:r>
          </w:p>
        </w:tc>
        <w:tc>
          <w:tcPr>
            <w:tcW w:w="1294" w:type="dxa"/>
            <w:vAlign w:val="center"/>
          </w:tcPr>
          <w:p w14:paraId="5D70158E" w14:textId="77777777" w:rsidR="00FB11B4" w:rsidRPr="008F339D" w:rsidRDefault="00FB11B4" w:rsidP="003A7AF3">
            <w:pPr>
              <w:spacing w:line="259" w:lineRule="auto"/>
              <w:ind w:right="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33.5 (14.54)</w:t>
            </w:r>
          </w:p>
        </w:tc>
        <w:tc>
          <w:tcPr>
            <w:tcW w:w="1294" w:type="dxa"/>
            <w:vAlign w:val="center"/>
          </w:tcPr>
          <w:p w14:paraId="2FF7C952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41.4 (12.62)</w:t>
            </w:r>
          </w:p>
        </w:tc>
        <w:tc>
          <w:tcPr>
            <w:tcW w:w="1294" w:type="dxa"/>
            <w:vAlign w:val="center"/>
          </w:tcPr>
          <w:p w14:paraId="4FF3155F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33.9 (14.16)</w:t>
            </w:r>
          </w:p>
        </w:tc>
        <w:tc>
          <w:tcPr>
            <w:tcW w:w="1294" w:type="dxa"/>
            <w:vAlign w:val="center"/>
          </w:tcPr>
          <w:p w14:paraId="3B87BB66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37.6 (10.01)</w:t>
            </w:r>
          </w:p>
        </w:tc>
        <w:tc>
          <w:tcPr>
            <w:tcW w:w="1294" w:type="dxa"/>
            <w:vAlign w:val="center"/>
          </w:tcPr>
          <w:p w14:paraId="612D0262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36.6 (12.00)</w:t>
            </w:r>
          </w:p>
        </w:tc>
      </w:tr>
      <w:tr w:rsidR="00FB11B4" w:rsidRPr="008F339D" w14:paraId="2A4597C7" w14:textId="77777777" w:rsidTr="003A7AF3">
        <w:trPr>
          <w:trHeight w:val="240"/>
        </w:trPr>
        <w:tc>
          <w:tcPr>
            <w:tcW w:w="1791" w:type="dxa"/>
          </w:tcPr>
          <w:p w14:paraId="10590B50" w14:textId="77777777" w:rsidR="00FB11B4" w:rsidRPr="008F339D" w:rsidRDefault="00FB11B4" w:rsidP="003A7AF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1294" w:type="dxa"/>
            <w:vAlign w:val="center"/>
          </w:tcPr>
          <w:p w14:paraId="4313A31A" w14:textId="77777777" w:rsidR="00FB11B4" w:rsidRPr="008F339D" w:rsidRDefault="00FB11B4" w:rsidP="003A7AF3">
            <w:pPr>
              <w:spacing w:line="259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99.03 (30.63)</w:t>
            </w:r>
          </w:p>
        </w:tc>
        <w:tc>
          <w:tcPr>
            <w:tcW w:w="1294" w:type="dxa"/>
            <w:vAlign w:val="center"/>
          </w:tcPr>
          <w:p w14:paraId="6364E845" w14:textId="77777777" w:rsidR="00FB11B4" w:rsidRPr="008F339D" w:rsidRDefault="00FB11B4" w:rsidP="003A7AF3">
            <w:pPr>
              <w:spacing w:line="259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85.71 (18.28)</w:t>
            </w:r>
          </w:p>
        </w:tc>
        <w:tc>
          <w:tcPr>
            <w:tcW w:w="1294" w:type="dxa"/>
            <w:vAlign w:val="center"/>
          </w:tcPr>
          <w:p w14:paraId="312F9860" w14:textId="77777777" w:rsidR="00FB11B4" w:rsidRPr="008F339D" w:rsidRDefault="00FB11B4" w:rsidP="003A7AF3">
            <w:pPr>
              <w:spacing w:line="259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89.50 (22.02)</w:t>
            </w:r>
          </w:p>
        </w:tc>
        <w:tc>
          <w:tcPr>
            <w:tcW w:w="1294" w:type="dxa"/>
            <w:vAlign w:val="center"/>
          </w:tcPr>
          <w:p w14:paraId="09F577A4" w14:textId="77777777" w:rsidR="00FB11B4" w:rsidRPr="008F339D" w:rsidRDefault="00FB11B4" w:rsidP="003A7AF3">
            <w:pPr>
              <w:spacing w:line="259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81.50 (17.08)</w:t>
            </w:r>
          </w:p>
        </w:tc>
        <w:tc>
          <w:tcPr>
            <w:tcW w:w="1294" w:type="dxa"/>
            <w:vAlign w:val="center"/>
          </w:tcPr>
          <w:p w14:paraId="28FB7D1C" w14:textId="77777777" w:rsidR="00FB11B4" w:rsidRPr="008F339D" w:rsidRDefault="00FB11B4" w:rsidP="003A7AF3">
            <w:pPr>
              <w:spacing w:line="259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88.78 (20.93)</w:t>
            </w:r>
          </w:p>
        </w:tc>
        <w:tc>
          <w:tcPr>
            <w:tcW w:w="1294" w:type="dxa"/>
            <w:vAlign w:val="center"/>
          </w:tcPr>
          <w:p w14:paraId="52FB6D4B" w14:textId="77777777" w:rsidR="00FB11B4" w:rsidRPr="008F339D" w:rsidRDefault="00FB11B4" w:rsidP="003A7AF3">
            <w:pPr>
              <w:spacing w:line="259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85.54 (25.98)</w:t>
            </w:r>
          </w:p>
        </w:tc>
        <w:tc>
          <w:tcPr>
            <w:tcW w:w="1294" w:type="dxa"/>
            <w:vAlign w:val="center"/>
          </w:tcPr>
          <w:p w14:paraId="129CB316" w14:textId="77777777" w:rsidR="00FB11B4" w:rsidRPr="008F339D" w:rsidRDefault="00FB11B4" w:rsidP="003A7AF3">
            <w:pPr>
              <w:spacing w:line="259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86.50 (22.05)</w:t>
            </w:r>
          </w:p>
        </w:tc>
        <w:tc>
          <w:tcPr>
            <w:tcW w:w="1294" w:type="dxa"/>
            <w:vAlign w:val="center"/>
          </w:tcPr>
          <w:p w14:paraId="208F087E" w14:textId="77777777" w:rsidR="00FB11B4" w:rsidRPr="008F339D" w:rsidRDefault="00FB11B4" w:rsidP="003A7AF3">
            <w:pPr>
              <w:spacing w:line="259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87.86 (22.12)</w:t>
            </w:r>
          </w:p>
        </w:tc>
      </w:tr>
      <w:tr w:rsidR="00FB11B4" w:rsidRPr="008F339D" w14:paraId="7C0B5E21" w14:textId="77777777" w:rsidTr="003A7AF3">
        <w:trPr>
          <w:trHeight w:val="240"/>
        </w:trPr>
        <w:tc>
          <w:tcPr>
            <w:tcW w:w="1791" w:type="dxa"/>
          </w:tcPr>
          <w:p w14:paraId="4ADC6424" w14:textId="77777777" w:rsidR="00FB11B4" w:rsidRPr="008F339D" w:rsidRDefault="00FB11B4" w:rsidP="003A7AF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Height (cm)</w:t>
            </w:r>
          </w:p>
        </w:tc>
        <w:tc>
          <w:tcPr>
            <w:tcW w:w="1294" w:type="dxa"/>
            <w:vAlign w:val="center"/>
          </w:tcPr>
          <w:p w14:paraId="03FA916C" w14:textId="77777777" w:rsidR="00FB11B4" w:rsidRPr="008F339D" w:rsidRDefault="00FB11B4" w:rsidP="003A7AF3">
            <w:pPr>
              <w:spacing w:line="259" w:lineRule="auto"/>
              <w:ind w:left="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171.38 (7.13)</w:t>
            </w:r>
          </w:p>
        </w:tc>
        <w:tc>
          <w:tcPr>
            <w:tcW w:w="1294" w:type="dxa"/>
            <w:vAlign w:val="center"/>
          </w:tcPr>
          <w:p w14:paraId="3EA995A1" w14:textId="77777777" w:rsidR="00FB11B4" w:rsidRPr="008F339D" w:rsidRDefault="00FB11B4" w:rsidP="003A7AF3">
            <w:pPr>
              <w:spacing w:line="259" w:lineRule="auto"/>
              <w:ind w:left="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172.81 (8.69)</w:t>
            </w:r>
          </w:p>
        </w:tc>
        <w:tc>
          <w:tcPr>
            <w:tcW w:w="1294" w:type="dxa"/>
            <w:vAlign w:val="center"/>
          </w:tcPr>
          <w:p w14:paraId="0ADE2093" w14:textId="77777777" w:rsidR="00FB11B4" w:rsidRPr="008F339D" w:rsidRDefault="00FB11B4" w:rsidP="003A7AF3">
            <w:pPr>
              <w:spacing w:line="259" w:lineRule="auto"/>
              <w:ind w:left="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169.77 (7.51)</w:t>
            </w:r>
          </w:p>
        </w:tc>
        <w:tc>
          <w:tcPr>
            <w:tcW w:w="1294" w:type="dxa"/>
            <w:vAlign w:val="center"/>
          </w:tcPr>
          <w:p w14:paraId="06946E23" w14:textId="77777777" w:rsidR="00FB11B4" w:rsidRPr="008F339D" w:rsidRDefault="00FB11B4" w:rsidP="003A7AF3">
            <w:pPr>
              <w:spacing w:line="259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172.50 (10.81)</w:t>
            </w:r>
          </w:p>
        </w:tc>
        <w:tc>
          <w:tcPr>
            <w:tcW w:w="1294" w:type="dxa"/>
            <w:vAlign w:val="center"/>
          </w:tcPr>
          <w:p w14:paraId="0751FA2D" w14:textId="77777777" w:rsidR="00FB11B4" w:rsidRPr="008F339D" w:rsidRDefault="00FB11B4" w:rsidP="003A7AF3">
            <w:pPr>
              <w:spacing w:line="259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170.78 (11.46)</w:t>
            </w:r>
          </w:p>
        </w:tc>
        <w:tc>
          <w:tcPr>
            <w:tcW w:w="1294" w:type="dxa"/>
            <w:vAlign w:val="center"/>
          </w:tcPr>
          <w:p w14:paraId="6EF7526F" w14:textId="77777777" w:rsidR="00FB11B4" w:rsidRPr="008F339D" w:rsidRDefault="00FB11B4" w:rsidP="003A7AF3">
            <w:pPr>
              <w:spacing w:line="259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168.09 (13.64)</w:t>
            </w:r>
          </w:p>
        </w:tc>
        <w:tc>
          <w:tcPr>
            <w:tcW w:w="1294" w:type="dxa"/>
            <w:vAlign w:val="center"/>
          </w:tcPr>
          <w:p w14:paraId="21224E1C" w14:textId="77777777" w:rsidR="00FB11B4" w:rsidRPr="008F339D" w:rsidRDefault="00FB11B4" w:rsidP="003A7AF3">
            <w:pPr>
              <w:spacing w:line="259" w:lineRule="auto"/>
              <w:ind w:left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169.40 (9.77)</w:t>
            </w:r>
          </w:p>
        </w:tc>
        <w:tc>
          <w:tcPr>
            <w:tcW w:w="1294" w:type="dxa"/>
            <w:vAlign w:val="center"/>
          </w:tcPr>
          <w:p w14:paraId="3C1B3D4C" w14:textId="77777777" w:rsidR="00FB11B4" w:rsidRPr="008F339D" w:rsidRDefault="00FB11B4" w:rsidP="003A7AF3">
            <w:pPr>
              <w:spacing w:line="259" w:lineRule="auto"/>
              <w:ind w:left="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170.71 (9.88)</w:t>
            </w:r>
          </w:p>
        </w:tc>
      </w:tr>
      <w:tr w:rsidR="00FB11B4" w:rsidRPr="008F339D" w14:paraId="31F3A6FE" w14:textId="77777777" w:rsidTr="003A7AF3">
        <w:trPr>
          <w:trHeight w:val="240"/>
        </w:trPr>
        <w:tc>
          <w:tcPr>
            <w:tcW w:w="1791" w:type="dxa"/>
          </w:tcPr>
          <w:p w14:paraId="5B2709CE" w14:textId="77777777" w:rsidR="00FB11B4" w:rsidRPr="008F339D" w:rsidRDefault="00FB11B4" w:rsidP="003A7AF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8F33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4" w:type="dxa"/>
            <w:vAlign w:val="center"/>
          </w:tcPr>
          <w:p w14:paraId="03AFFA62" w14:textId="77777777" w:rsidR="00FB11B4" w:rsidRPr="008F339D" w:rsidRDefault="00FB11B4" w:rsidP="003A7AF3">
            <w:pPr>
              <w:spacing w:line="259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33.69 (10.37)</w:t>
            </w:r>
          </w:p>
        </w:tc>
        <w:tc>
          <w:tcPr>
            <w:tcW w:w="1294" w:type="dxa"/>
            <w:vAlign w:val="center"/>
          </w:tcPr>
          <w:p w14:paraId="11252D37" w14:textId="77777777" w:rsidR="00FB11B4" w:rsidRPr="008F339D" w:rsidRDefault="00FB11B4" w:rsidP="003A7AF3">
            <w:pPr>
              <w:spacing w:line="259" w:lineRule="auto"/>
              <w:ind w:right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28.52 (4.84)</w:t>
            </w:r>
          </w:p>
        </w:tc>
        <w:tc>
          <w:tcPr>
            <w:tcW w:w="1294" w:type="dxa"/>
            <w:vAlign w:val="center"/>
          </w:tcPr>
          <w:p w14:paraId="5A443F84" w14:textId="77777777" w:rsidR="00FB11B4" w:rsidRPr="008F339D" w:rsidRDefault="00FB11B4" w:rsidP="003A7AF3">
            <w:pPr>
              <w:spacing w:line="259" w:lineRule="auto"/>
              <w:ind w:right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31.02 (7.53)</w:t>
            </w:r>
          </w:p>
        </w:tc>
        <w:tc>
          <w:tcPr>
            <w:tcW w:w="1294" w:type="dxa"/>
            <w:vAlign w:val="center"/>
          </w:tcPr>
          <w:p w14:paraId="07458F10" w14:textId="77777777" w:rsidR="00FB11B4" w:rsidRPr="008F339D" w:rsidRDefault="00FB11B4" w:rsidP="003A7AF3">
            <w:pPr>
              <w:spacing w:line="259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27.52 (6.27)</w:t>
            </w:r>
          </w:p>
        </w:tc>
        <w:tc>
          <w:tcPr>
            <w:tcW w:w="1294" w:type="dxa"/>
            <w:vAlign w:val="center"/>
          </w:tcPr>
          <w:p w14:paraId="128DFFB4" w14:textId="77777777" w:rsidR="00FB11B4" w:rsidRPr="008F339D" w:rsidRDefault="00FB11B4" w:rsidP="003A7AF3">
            <w:pPr>
              <w:spacing w:line="259" w:lineRule="auto"/>
              <w:ind w:right="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30.37 (5.85)</w:t>
            </w:r>
          </w:p>
        </w:tc>
        <w:tc>
          <w:tcPr>
            <w:tcW w:w="1294" w:type="dxa"/>
            <w:vAlign w:val="center"/>
          </w:tcPr>
          <w:p w14:paraId="6C975A47" w14:textId="77777777" w:rsidR="00FB11B4" w:rsidRPr="008F339D" w:rsidRDefault="00FB11B4" w:rsidP="003A7AF3">
            <w:pPr>
              <w:spacing w:line="259" w:lineRule="auto"/>
              <w:ind w:right="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29.87 (6.00)</w:t>
            </w:r>
          </w:p>
        </w:tc>
        <w:tc>
          <w:tcPr>
            <w:tcW w:w="1294" w:type="dxa"/>
            <w:vAlign w:val="center"/>
          </w:tcPr>
          <w:p w14:paraId="056F5759" w14:textId="77777777" w:rsidR="00FB11B4" w:rsidRPr="008F339D" w:rsidRDefault="00FB11B4" w:rsidP="003A7AF3">
            <w:pPr>
              <w:spacing w:line="259" w:lineRule="auto"/>
              <w:ind w:right="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29.96 (6.87)</w:t>
            </w:r>
          </w:p>
        </w:tc>
        <w:tc>
          <w:tcPr>
            <w:tcW w:w="1294" w:type="dxa"/>
            <w:vAlign w:val="center"/>
          </w:tcPr>
          <w:p w14:paraId="1B76A70F" w14:textId="77777777" w:rsidR="00FB11B4" w:rsidRPr="008F339D" w:rsidRDefault="00FB11B4" w:rsidP="003A7AF3">
            <w:pPr>
              <w:spacing w:line="259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30.06 (6.90)</w:t>
            </w:r>
          </w:p>
        </w:tc>
      </w:tr>
      <w:tr w:rsidR="00FB11B4" w:rsidRPr="008F339D" w14:paraId="2FAF4E10" w14:textId="77777777" w:rsidTr="003A7AF3">
        <w:trPr>
          <w:trHeight w:val="240"/>
        </w:trPr>
        <w:tc>
          <w:tcPr>
            <w:tcW w:w="1791" w:type="dxa"/>
          </w:tcPr>
          <w:p w14:paraId="6B5A2F1E" w14:textId="77777777" w:rsidR="00FB11B4" w:rsidRPr="008F339D" w:rsidRDefault="00FB11B4" w:rsidP="003A7AF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Sex [</w:t>
            </w:r>
            <w:proofErr w:type="gramStart"/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%)]</w:t>
            </w:r>
          </w:p>
        </w:tc>
        <w:tc>
          <w:tcPr>
            <w:tcW w:w="1294" w:type="dxa"/>
            <w:vAlign w:val="center"/>
          </w:tcPr>
          <w:p w14:paraId="7DCE91B9" w14:textId="77777777" w:rsidR="00FB11B4" w:rsidRPr="008F339D" w:rsidRDefault="00FB11B4" w:rsidP="003A7AF3">
            <w:pPr>
              <w:spacing w:line="259" w:lineRule="auto"/>
              <w:ind w:left="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78B961E9" w14:textId="77777777" w:rsidR="00FB11B4" w:rsidRPr="008F339D" w:rsidRDefault="00FB11B4" w:rsidP="003A7AF3">
            <w:pPr>
              <w:spacing w:line="259" w:lineRule="auto"/>
              <w:ind w:left="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7AEE23A6" w14:textId="77777777" w:rsidR="00FB11B4" w:rsidRPr="008F339D" w:rsidRDefault="00FB11B4" w:rsidP="003A7AF3">
            <w:pPr>
              <w:spacing w:line="259" w:lineRule="auto"/>
              <w:ind w:left="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1CDA88D3" w14:textId="77777777" w:rsidR="00FB11B4" w:rsidRPr="008F339D" w:rsidRDefault="00FB11B4" w:rsidP="003A7AF3">
            <w:pPr>
              <w:spacing w:line="259" w:lineRule="auto"/>
              <w:ind w:left="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06BFC153" w14:textId="77777777" w:rsidR="00FB11B4" w:rsidRPr="008F339D" w:rsidRDefault="00FB11B4" w:rsidP="003A7AF3">
            <w:pPr>
              <w:spacing w:line="259" w:lineRule="auto"/>
              <w:ind w:left="1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05684940" w14:textId="77777777" w:rsidR="00FB11B4" w:rsidRPr="008F339D" w:rsidRDefault="00FB11B4" w:rsidP="003A7AF3">
            <w:pPr>
              <w:spacing w:line="259" w:lineRule="auto"/>
              <w:ind w:left="1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0CCEC34B" w14:textId="77777777" w:rsidR="00FB11B4" w:rsidRPr="008F339D" w:rsidRDefault="00FB11B4" w:rsidP="003A7AF3">
            <w:pPr>
              <w:spacing w:line="259" w:lineRule="auto"/>
              <w:ind w:left="1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7326B9B5" w14:textId="77777777" w:rsidR="00FB11B4" w:rsidRPr="008F339D" w:rsidRDefault="00FB11B4" w:rsidP="003A7AF3">
            <w:pPr>
              <w:spacing w:line="259" w:lineRule="auto"/>
              <w:ind w:left="1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11B4" w:rsidRPr="008F339D" w14:paraId="21FD6D66" w14:textId="77777777" w:rsidTr="003A7AF3">
        <w:trPr>
          <w:trHeight w:val="240"/>
        </w:trPr>
        <w:tc>
          <w:tcPr>
            <w:tcW w:w="1791" w:type="dxa"/>
          </w:tcPr>
          <w:p w14:paraId="735298A5" w14:textId="77777777" w:rsidR="00FB11B4" w:rsidRPr="008F339D" w:rsidRDefault="00FB11B4" w:rsidP="003A7AF3">
            <w:pPr>
              <w:spacing w:line="259" w:lineRule="auto"/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1294" w:type="dxa"/>
            <w:vAlign w:val="center"/>
          </w:tcPr>
          <w:p w14:paraId="42B6F42B" w14:textId="77777777" w:rsidR="00FB11B4" w:rsidRPr="008F339D" w:rsidRDefault="00FB11B4" w:rsidP="003A7AF3">
            <w:pPr>
              <w:spacing w:line="259" w:lineRule="auto"/>
              <w:ind w:right="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4 (40.0)</w:t>
            </w:r>
          </w:p>
        </w:tc>
        <w:tc>
          <w:tcPr>
            <w:tcW w:w="1294" w:type="dxa"/>
            <w:vAlign w:val="center"/>
          </w:tcPr>
          <w:p w14:paraId="7FC1E3C5" w14:textId="77777777" w:rsidR="00FB11B4" w:rsidRPr="008F339D" w:rsidRDefault="00FB11B4" w:rsidP="003A7AF3">
            <w:pPr>
              <w:spacing w:line="259" w:lineRule="auto"/>
              <w:ind w:right="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8 (80.0)</w:t>
            </w:r>
          </w:p>
        </w:tc>
        <w:tc>
          <w:tcPr>
            <w:tcW w:w="1294" w:type="dxa"/>
            <w:vAlign w:val="center"/>
          </w:tcPr>
          <w:p w14:paraId="4C4BE7B7" w14:textId="77777777" w:rsidR="00FB11B4" w:rsidRPr="008F339D" w:rsidRDefault="00FB11B4" w:rsidP="003A7AF3">
            <w:pPr>
              <w:spacing w:line="259" w:lineRule="auto"/>
              <w:ind w:right="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4 (44.4)</w:t>
            </w:r>
          </w:p>
        </w:tc>
        <w:tc>
          <w:tcPr>
            <w:tcW w:w="1294" w:type="dxa"/>
            <w:vAlign w:val="center"/>
          </w:tcPr>
          <w:p w14:paraId="170527BB" w14:textId="77777777" w:rsidR="00FB11B4" w:rsidRPr="008F339D" w:rsidRDefault="00FB11B4" w:rsidP="003A7AF3">
            <w:pPr>
              <w:spacing w:line="259" w:lineRule="auto"/>
              <w:ind w:right="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6 (50.0)</w:t>
            </w:r>
          </w:p>
        </w:tc>
        <w:tc>
          <w:tcPr>
            <w:tcW w:w="1294" w:type="dxa"/>
            <w:vAlign w:val="center"/>
          </w:tcPr>
          <w:p w14:paraId="3BD1F904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5 (41.7)</w:t>
            </w:r>
          </w:p>
        </w:tc>
        <w:tc>
          <w:tcPr>
            <w:tcW w:w="1294" w:type="dxa"/>
            <w:vAlign w:val="center"/>
          </w:tcPr>
          <w:p w14:paraId="014ADE42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5 (50.0)</w:t>
            </w:r>
          </w:p>
        </w:tc>
        <w:tc>
          <w:tcPr>
            <w:tcW w:w="1294" w:type="dxa"/>
            <w:vAlign w:val="center"/>
          </w:tcPr>
          <w:p w14:paraId="303D2840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5 (41.7)</w:t>
            </w:r>
          </w:p>
        </w:tc>
        <w:tc>
          <w:tcPr>
            <w:tcW w:w="1294" w:type="dxa"/>
            <w:vAlign w:val="center"/>
          </w:tcPr>
          <w:p w14:paraId="353DE16A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37 (49.3)</w:t>
            </w:r>
          </w:p>
        </w:tc>
      </w:tr>
      <w:tr w:rsidR="00FB11B4" w:rsidRPr="008F339D" w14:paraId="598D0162" w14:textId="77777777" w:rsidTr="003A7AF3">
        <w:trPr>
          <w:trHeight w:val="240"/>
        </w:trPr>
        <w:tc>
          <w:tcPr>
            <w:tcW w:w="1791" w:type="dxa"/>
          </w:tcPr>
          <w:p w14:paraId="125AA1A2" w14:textId="77777777" w:rsidR="00FB11B4" w:rsidRPr="008F339D" w:rsidRDefault="00FB11B4" w:rsidP="003A7AF3">
            <w:pPr>
              <w:spacing w:line="259" w:lineRule="auto"/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1294" w:type="dxa"/>
            <w:vAlign w:val="center"/>
          </w:tcPr>
          <w:p w14:paraId="39F78F31" w14:textId="77777777" w:rsidR="00FB11B4" w:rsidRPr="008F339D" w:rsidRDefault="00FB11B4" w:rsidP="003A7AF3">
            <w:pPr>
              <w:spacing w:line="259" w:lineRule="auto"/>
              <w:ind w:right="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6 (60.0)</w:t>
            </w:r>
          </w:p>
        </w:tc>
        <w:tc>
          <w:tcPr>
            <w:tcW w:w="1294" w:type="dxa"/>
            <w:vAlign w:val="center"/>
          </w:tcPr>
          <w:p w14:paraId="693D29FF" w14:textId="77777777" w:rsidR="00FB11B4" w:rsidRPr="008F339D" w:rsidRDefault="00FB11B4" w:rsidP="003A7AF3">
            <w:pPr>
              <w:spacing w:line="259" w:lineRule="auto"/>
              <w:ind w:right="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2 (20.0)</w:t>
            </w:r>
          </w:p>
        </w:tc>
        <w:tc>
          <w:tcPr>
            <w:tcW w:w="1294" w:type="dxa"/>
            <w:vAlign w:val="center"/>
          </w:tcPr>
          <w:p w14:paraId="6A81000A" w14:textId="77777777" w:rsidR="00FB11B4" w:rsidRPr="008F339D" w:rsidRDefault="00FB11B4" w:rsidP="003A7AF3">
            <w:pPr>
              <w:spacing w:line="259" w:lineRule="auto"/>
              <w:ind w:right="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5 (55.6)</w:t>
            </w:r>
          </w:p>
        </w:tc>
        <w:tc>
          <w:tcPr>
            <w:tcW w:w="1294" w:type="dxa"/>
            <w:vAlign w:val="center"/>
          </w:tcPr>
          <w:p w14:paraId="71EB68C1" w14:textId="77777777" w:rsidR="00FB11B4" w:rsidRPr="008F339D" w:rsidRDefault="00FB11B4" w:rsidP="003A7AF3">
            <w:pPr>
              <w:spacing w:line="259" w:lineRule="auto"/>
              <w:ind w:right="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6 (50.0)</w:t>
            </w:r>
          </w:p>
        </w:tc>
        <w:tc>
          <w:tcPr>
            <w:tcW w:w="1294" w:type="dxa"/>
            <w:vAlign w:val="center"/>
          </w:tcPr>
          <w:p w14:paraId="6F1EAE3E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7 (58.3)</w:t>
            </w:r>
          </w:p>
        </w:tc>
        <w:tc>
          <w:tcPr>
            <w:tcW w:w="1294" w:type="dxa"/>
            <w:vAlign w:val="center"/>
          </w:tcPr>
          <w:p w14:paraId="070F83BA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5 (50.0)</w:t>
            </w:r>
          </w:p>
        </w:tc>
        <w:tc>
          <w:tcPr>
            <w:tcW w:w="1294" w:type="dxa"/>
            <w:vAlign w:val="center"/>
          </w:tcPr>
          <w:p w14:paraId="793D2C24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7 (58.3)</w:t>
            </w:r>
          </w:p>
        </w:tc>
        <w:tc>
          <w:tcPr>
            <w:tcW w:w="1294" w:type="dxa"/>
            <w:vAlign w:val="center"/>
          </w:tcPr>
          <w:p w14:paraId="3AD35C69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38 (50.7)</w:t>
            </w:r>
          </w:p>
        </w:tc>
      </w:tr>
      <w:tr w:rsidR="00FB11B4" w:rsidRPr="008F339D" w14:paraId="08608727" w14:textId="77777777" w:rsidTr="003A7AF3">
        <w:trPr>
          <w:trHeight w:val="240"/>
        </w:trPr>
        <w:tc>
          <w:tcPr>
            <w:tcW w:w="1791" w:type="dxa"/>
          </w:tcPr>
          <w:p w14:paraId="117AF342" w14:textId="77777777" w:rsidR="00FB11B4" w:rsidRPr="008F339D" w:rsidRDefault="00FB11B4" w:rsidP="003A7AF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Ethnicity [</w:t>
            </w:r>
            <w:proofErr w:type="gramStart"/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%)]</w:t>
            </w:r>
          </w:p>
        </w:tc>
        <w:tc>
          <w:tcPr>
            <w:tcW w:w="1294" w:type="dxa"/>
            <w:vAlign w:val="center"/>
          </w:tcPr>
          <w:p w14:paraId="34D2D89C" w14:textId="77777777" w:rsidR="00FB11B4" w:rsidRPr="008F339D" w:rsidRDefault="00FB11B4" w:rsidP="003A7AF3">
            <w:pPr>
              <w:spacing w:line="259" w:lineRule="auto"/>
              <w:ind w:right="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17CCA3E7" w14:textId="77777777" w:rsidR="00FB11B4" w:rsidRPr="008F339D" w:rsidRDefault="00FB11B4" w:rsidP="003A7AF3">
            <w:pPr>
              <w:spacing w:line="259" w:lineRule="auto"/>
              <w:ind w:right="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20B8967C" w14:textId="77777777" w:rsidR="00FB11B4" w:rsidRPr="008F339D" w:rsidRDefault="00FB11B4" w:rsidP="003A7AF3">
            <w:pPr>
              <w:spacing w:line="259" w:lineRule="auto"/>
              <w:ind w:right="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6471C40C" w14:textId="77777777" w:rsidR="00FB11B4" w:rsidRPr="008F339D" w:rsidRDefault="00FB11B4" w:rsidP="003A7AF3">
            <w:pPr>
              <w:spacing w:line="259" w:lineRule="auto"/>
              <w:ind w:right="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7B7AF89E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37A0B3B2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2B1A7587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311B88EC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11B4" w:rsidRPr="008F339D" w14:paraId="37B19C0D" w14:textId="77777777" w:rsidTr="003A7AF3">
        <w:trPr>
          <w:trHeight w:val="240"/>
        </w:trPr>
        <w:tc>
          <w:tcPr>
            <w:tcW w:w="1791" w:type="dxa"/>
          </w:tcPr>
          <w:p w14:paraId="7A2D863B" w14:textId="77777777" w:rsidR="00FB11B4" w:rsidRPr="008F339D" w:rsidRDefault="00FB11B4" w:rsidP="003A7AF3">
            <w:pPr>
              <w:spacing w:line="259" w:lineRule="auto"/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 xml:space="preserve">Hispanic/Latino </w:t>
            </w:r>
          </w:p>
        </w:tc>
        <w:tc>
          <w:tcPr>
            <w:tcW w:w="1294" w:type="dxa"/>
            <w:vAlign w:val="center"/>
          </w:tcPr>
          <w:p w14:paraId="3F8385F0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4" w:type="dxa"/>
            <w:vAlign w:val="center"/>
          </w:tcPr>
          <w:p w14:paraId="33B60F72" w14:textId="77777777" w:rsidR="00FB11B4" w:rsidRPr="008F339D" w:rsidRDefault="00FB11B4" w:rsidP="003A7AF3">
            <w:pPr>
              <w:spacing w:line="259" w:lineRule="auto"/>
              <w:ind w:right="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4" w:type="dxa"/>
            <w:vAlign w:val="center"/>
          </w:tcPr>
          <w:p w14:paraId="6A7B5849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  <w:tc>
          <w:tcPr>
            <w:tcW w:w="1294" w:type="dxa"/>
            <w:vAlign w:val="center"/>
          </w:tcPr>
          <w:p w14:paraId="18F6DA7D" w14:textId="77777777" w:rsidR="00FB11B4" w:rsidRPr="008F339D" w:rsidRDefault="00FB11B4" w:rsidP="003A7AF3">
            <w:pPr>
              <w:spacing w:line="259" w:lineRule="auto"/>
              <w:ind w:right="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4" w:type="dxa"/>
            <w:vAlign w:val="center"/>
          </w:tcPr>
          <w:p w14:paraId="5128AB73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4" w:type="dxa"/>
            <w:vAlign w:val="center"/>
          </w:tcPr>
          <w:p w14:paraId="204643E7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4" w:type="dxa"/>
            <w:vAlign w:val="center"/>
          </w:tcPr>
          <w:p w14:paraId="42A7C8B0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4" w:type="dxa"/>
            <w:vAlign w:val="center"/>
          </w:tcPr>
          <w:p w14:paraId="39CAE4A0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1 (1.3)</w:t>
            </w:r>
          </w:p>
        </w:tc>
      </w:tr>
      <w:tr w:rsidR="00FB11B4" w:rsidRPr="008F339D" w14:paraId="49B45C2B" w14:textId="77777777" w:rsidTr="003A7AF3">
        <w:trPr>
          <w:trHeight w:val="240"/>
        </w:trPr>
        <w:tc>
          <w:tcPr>
            <w:tcW w:w="1791" w:type="dxa"/>
          </w:tcPr>
          <w:p w14:paraId="33BC74F7" w14:textId="77777777" w:rsidR="00FB11B4" w:rsidRPr="008F339D" w:rsidRDefault="00FB11B4" w:rsidP="003A7AF3">
            <w:pPr>
              <w:spacing w:line="259" w:lineRule="auto"/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 xml:space="preserve">Not Hispanic/Latino </w:t>
            </w:r>
          </w:p>
        </w:tc>
        <w:tc>
          <w:tcPr>
            <w:tcW w:w="1294" w:type="dxa"/>
            <w:vAlign w:val="center"/>
          </w:tcPr>
          <w:p w14:paraId="5FE00431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10 (100.0)</w:t>
            </w:r>
          </w:p>
        </w:tc>
        <w:tc>
          <w:tcPr>
            <w:tcW w:w="1294" w:type="dxa"/>
            <w:vAlign w:val="center"/>
          </w:tcPr>
          <w:p w14:paraId="300DAB30" w14:textId="77777777" w:rsidR="00FB11B4" w:rsidRPr="008F339D" w:rsidRDefault="00FB11B4" w:rsidP="003A7AF3">
            <w:pPr>
              <w:spacing w:line="259" w:lineRule="auto"/>
              <w:ind w:right="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10 (100.0)</w:t>
            </w:r>
          </w:p>
        </w:tc>
        <w:tc>
          <w:tcPr>
            <w:tcW w:w="1294" w:type="dxa"/>
            <w:vAlign w:val="center"/>
          </w:tcPr>
          <w:p w14:paraId="176D0CAF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8 (88.9)</w:t>
            </w:r>
          </w:p>
        </w:tc>
        <w:tc>
          <w:tcPr>
            <w:tcW w:w="1294" w:type="dxa"/>
            <w:vAlign w:val="center"/>
          </w:tcPr>
          <w:p w14:paraId="4D8C4A8C" w14:textId="77777777" w:rsidR="00FB11B4" w:rsidRPr="008F339D" w:rsidRDefault="00FB11B4" w:rsidP="003A7AF3">
            <w:pPr>
              <w:spacing w:line="259" w:lineRule="auto"/>
              <w:ind w:right="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12 (100.0)</w:t>
            </w:r>
          </w:p>
        </w:tc>
        <w:tc>
          <w:tcPr>
            <w:tcW w:w="1294" w:type="dxa"/>
            <w:vAlign w:val="center"/>
          </w:tcPr>
          <w:p w14:paraId="1A14C6D0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12 (100.0)</w:t>
            </w:r>
          </w:p>
        </w:tc>
        <w:tc>
          <w:tcPr>
            <w:tcW w:w="1294" w:type="dxa"/>
            <w:vAlign w:val="center"/>
          </w:tcPr>
          <w:p w14:paraId="2A1BC6E5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10 (100.0)</w:t>
            </w:r>
          </w:p>
        </w:tc>
        <w:tc>
          <w:tcPr>
            <w:tcW w:w="1294" w:type="dxa"/>
            <w:vAlign w:val="center"/>
          </w:tcPr>
          <w:p w14:paraId="06AA14EA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12 (100.0)</w:t>
            </w:r>
          </w:p>
        </w:tc>
        <w:tc>
          <w:tcPr>
            <w:tcW w:w="1294" w:type="dxa"/>
            <w:vAlign w:val="center"/>
          </w:tcPr>
          <w:p w14:paraId="45F100B1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74 (98.7)</w:t>
            </w:r>
          </w:p>
        </w:tc>
      </w:tr>
      <w:tr w:rsidR="00FB11B4" w:rsidRPr="008F339D" w14:paraId="502DCB01" w14:textId="77777777" w:rsidTr="003A7AF3">
        <w:trPr>
          <w:trHeight w:val="240"/>
        </w:trPr>
        <w:tc>
          <w:tcPr>
            <w:tcW w:w="1791" w:type="dxa"/>
          </w:tcPr>
          <w:p w14:paraId="2740BD9B" w14:textId="77777777" w:rsidR="00FB11B4" w:rsidRPr="008F339D" w:rsidRDefault="00FB11B4" w:rsidP="003A7AF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Race [</w:t>
            </w:r>
            <w:proofErr w:type="gramStart"/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%)]</w:t>
            </w:r>
          </w:p>
        </w:tc>
        <w:tc>
          <w:tcPr>
            <w:tcW w:w="1294" w:type="dxa"/>
            <w:vAlign w:val="center"/>
          </w:tcPr>
          <w:p w14:paraId="79B6B0EE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70AEA18E" w14:textId="77777777" w:rsidR="00FB11B4" w:rsidRPr="008F339D" w:rsidRDefault="00FB11B4" w:rsidP="003A7AF3">
            <w:pPr>
              <w:spacing w:line="259" w:lineRule="auto"/>
              <w:ind w:right="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7678B19B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0F426C3E" w14:textId="77777777" w:rsidR="00FB11B4" w:rsidRPr="008F339D" w:rsidRDefault="00FB11B4" w:rsidP="003A7AF3">
            <w:pPr>
              <w:spacing w:line="259" w:lineRule="auto"/>
              <w:ind w:right="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023F2D6A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4CBDF966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2F15993F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6AA4D289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11B4" w:rsidRPr="008F339D" w14:paraId="2AEE6F65" w14:textId="77777777" w:rsidTr="003A7AF3">
        <w:trPr>
          <w:trHeight w:val="240"/>
        </w:trPr>
        <w:tc>
          <w:tcPr>
            <w:tcW w:w="1791" w:type="dxa"/>
          </w:tcPr>
          <w:p w14:paraId="07D1BB29" w14:textId="77777777" w:rsidR="00FB11B4" w:rsidRPr="008F339D" w:rsidRDefault="00FB11B4" w:rsidP="003A7AF3">
            <w:pPr>
              <w:spacing w:line="259" w:lineRule="auto"/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 xml:space="preserve">American Indian or Alaska Native </w:t>
            </w:r>
          </w:p>
        </w:tc>
        <w:tc>
          <w:tcPr>
            <w:tcW w:w="1294" w:type="dxa"/>
            <w:vAlign w:val="center"/>
          </w:tcPr>
          <w:p w14:paraId="1405C68D" w14:textId="77777777" w:rsidR="00FB11B4" w:rsidRPr="008F339D" w:rsidRDefault="00FB11B4" w:rsidP="003A7AF3">
            <w:pPr>
              <w:spacing w:line="259" w:lineRule="auto"/>
              <w:ind w:right="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1294" w:type="dxa"/>
            <w:vAlign w:val="center"/>
          </w:tcPr>
          <w:p w14:paraId="3C9EBA9B" w14:textId="77777777" w:rsidR="00FB11B4" w:rsidRPr="008F339D" w:rsidRDefault="00FB11B4" w:rsidP="003A7AF3">
            <w:pPr>
              <w:spacing w:line="259" w:lineRule="auto"/>
              <w:ind w:right="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3 (30.0)</w:t>
            </w:r>
          </w:p>
        </w:tc>
        <w:tc>
          <w:tcPr>
            <w:tcW w:w="1294" w:type="dxa"/>
            <w:vAlign w:val="center"/>
          </w:tcPr>
          <w:p w14:paraId="3069ACAB" w14:textId="77777777" w:rsidR="00FB11B4" w:rsidRPr="008F339D" w:rsidRDefault="00FB11B4" w:rsidP="003A7AF3">
            <w:pPr>
              <w:spacing w:line="259" w:lineRule="auto"/>
              <w:ind w:right="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  <w:tc>
          <w:tcPr>
            <w:tcW w:w="1294" w:type="dxa"/>
            <w:vAlign w:val="center"/>
          </w:tcPr>
          <w:p w14:paraId="6111E639" w14:textId="77777777" w:rsidR="00FB11B4" w:rsidRPr="008F339D" w:rsidRDefault="00FB11B4" w:rsidP="003A7AF3">
            <w:pPr>
              <w:spacing w:line="259" w:lineRule="auto"/>
              <w:ind w:right="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4" w:type="dxa"/>
            <w:vAlign w:val="center"/>
          </w:tcPr>
          <w:p w14:paraId="06BA0B34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1 (8.3)</w:t>
            </w:r>
          </w:p>
        </w:tc>
        <w:tc>
          <w:tcPr>
            <w:tcW w:w="1294" w:type="dxa"/>
            <w:vAlign w:val="center"/>
          </w:tcPr>
          <w:p w14:paraId="2A4C6BFC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4" w:type="dxa"/>
            <w:vAlign w:val="center"/>
          </w:tcPr>
          <w:p w14:paraId="50D76ED3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1 (8.3)</w:t>
            </w:r>
          </w:p>
        </w:tc>
        <w:tc>
          <w:tcPr>
            <w:tcW w:w="1294" w:type="dxa"/>
            <w:vAlign w:val="center"/>
          </w:tcPr>
          <w:p w14:paraId="73C36B0B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7 (9.3)</w:t>
            </w:r>
          </w:p>
        </w:tc>
      </w:tr>
      <w:tr w:rsidR="00FB11B4" w:rsidRPr="008F339D" w14:paraId="636F8930" w14:textId="77777777" w:rsidTr="003A7AF3">
        <w:trPr>
          <w:trHeight w:val="238"/>
        </w:trPr>
        <w:tc>
          <w:tcPr>
            <w:tcW w:w="1791" w:type="dxa"/>
          </w:tcPr>
          <w:p w14:paraId="18344CD6" w14:textId="77777777" w:rsidR="00FB11B4" w:rsidRPr="008F339D" w:rsidRDefault="00FB11B4" w:rsidP="003A7AF3">
            <w:pPr>
              <w:spacing w:line="259" w:lineRule="auto"/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 xml:space="preserve">White </w:t>
            </w:r>
          </w:p>
        </w:tc>
        <w:tc>
          <w:tcPr>
            <w:tcW w:w="1294" w:type="dxa"/>
            <w:vAlign w:val="center"/>
          </w:tcPr>
          <w:p w14:paraId="29746ABC" w14:textId="77777777" w:rsidR="00FB11B4" w:rsidRPr="008F339D" w:rsidRDefault="00FB11B4" w:rsidP="003A7AF3">
            <w:pPr>
              <w:spacing w:line="259" w:lineRule="auto"/>
              <w:ind w:right="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8 (80.0)</w:t>
            </w:r>
          </w:p>
        </w:tc>
        <w:tc>
          <w:tcPr>
            <w:tcW w:w="1294" w:type="dxa"/>
            <w:vAlign w:val="center"/>
          </w:tcPr>
          <w:p w14:paraId="722F8297" w14:textId="77777777" w:rsidR="00FB11B4" w:rsidRPr="008F339D" w:rsidRDefault="00FB11B4" w:rsidP="003A7AF3">
            <w:pPr>
              <w:spacing w:line="259" w:lineRule="auto"/>
              <w:ind w:right="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7 (70.0)</w:t>
            </w:r>
          </w:p>
        </w:tc>
        <w:tc>
          <w:tcPr>
            <w:tcW w:w="1294" w:type="dxa"/>
            <w:vAlign w:val="center"/>
          </w:tcPr>
          <w:p w14:paraId="23B1C1F5" w14:textId="77777777" w:rsidR="00FB11B4" w:rsidRPr="008F339D" w:rsidRDefault="00FB11B4" w:rsidP="003A7AF3">
            <w:pPr>
              <w:spacing w:line="259" w:lineRule="auto"/>
              <w:ind w:right="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8 (88.9)</w:t>
            </w:r>
          </w:p>
        </w:tc>
        <w:tc>
          <w:tcPr>
            <w:tcW w:w="1294" w:type="dxa"/>
            <w:vAlign w:val="center"/>
          </w:tcPr>
          <w:p w14:paraId="756AAB71" w14:textId="77777777" w:rsidR="00FB11B4" w:rsidRPr="008F339D" w:rsidRDefault="00FB11B4" w:rsidP="003A7AF3">
            <w:pPr>
              <w:spacing w:line="259" w:lineRule="auto"/>
              <w:ind w:right="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12 (100.0)</w:t>
            </w:r>
          </w:p>
        </w:tc>
        <w:tc>
          <w:tcPr>
            <w:tcW w:w="1294" w:type="dxa"/>
            <w:vAlign w:val="center"/>
          </w:tcPr>
          <w:p w14:paraId="18400D48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11 (91.7)</w:t>
            </w:r>
          </w:p>
        </w:tc>
        <w:tc>
          <w:tcPr>
            <w:tcW w:w="1294" w:type="dxa"/>
            <w:vAlign w:val="center"/>
          </w:tcPr>
          <w:p w14:paraId="6C4A471D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10 (100.0)</w:t>
            </w:r>
          </w:p>
        </w:tc>
        <w:tc>
          <w:tcPr>
            <w:tcW w:w="1294" w:type="dxa"/>
            <w:vAlign w:val="center"/>
          </w:tcPr>
          <w:p w14:paraId="78971A12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10 (83.3)</w:t>
            </w:r>
          </w:p>
        </w:tc>
        <w:tc>
          <w:tcPr>
            <w:tcW w:w="1294" w:type="dxa"/>
            <w:vAlign w:val="center"/>
          </w:tcPr>
          <w:p w14:paraId="57D00C2A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66 (88.0)</w:t>
            </w:r>
          </w:p>
        </w:tc>
      </w:tr>
      <w:tr w:rsidR="00FB11B4" w:rsidRPr="008F339D" w14:paraId="1CF984B2" w14:textId="77777777" w:rsidTr="003A7AF3">
        <w:trPr>
          <w:trHeight w:val="240"/>
        </w:trPr>
        <w:tc>
          <w:tcPr>
            <w:tcW w:w="1791" w:type="dxa"/>
          </w:tcPr>
          <w:p w14:paraId="48EEDFC9" w14:textId="77777777" w:rsidR="00FB11B4" w:rsidRPr="008F339D" w:rsidRDefault="00FB11B4" w:rsidP="003A7AF3">
            <w:pPr>
              <w:spacing w:line="259" w:lineRule="auto"/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 xml:space="preserve">Multiple </w:t>
            </w:r>
          </w:p>
        </w:tc>
        <w:tc>
          <w:tcPr>
            <w:tcW w:w="1294" w:type="dxa"/>
            <w:vAlign w:val="center"/>
          </w:tcPr>
          <w:p w14:paraId="0F0C0AB3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5C031EFC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7EC89EF5" w14:textId="77777777" w:rsidR="00FB11B4" w:rsidRPr="008F339D" w:rsidRDefault="00FB11B4" w:rsidP="003A7AF3">
            <w:pPr>
              <w:spacing w:line="259" w:lineRule="auto"/>
              <w:ind w:right="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71870F0B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65590484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230F2EF8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1889B2F8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75A38385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11B4" w:rsidRPr="008F339D" w14:paraId="437B7A52" w14:textId="77777777" w:rsidTr="003A7AF3">
        <w:trPr>
          <w:trHeight w:val="240"/>
        </w:trPr>
        <w:tc>
          <w:tcPr>
            <w:tcW w:w="1791" w:type="dxa"/>
          </w:tcPr>
          <w:p w14:paraId="2B64726A" w14:textId="77777777" w:rsidR="00FB11B4" w:rsidRPr="008F339D" w:rsidRDefault="00FB11B4" w:rsidP="003A7AF3">
            <w:pPr>
              <w:spacing w:line="259" w:lineRule="auto"/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 xml:space="preserve">American Indian or Alaska Native, White </w:t>
            </w:r>
          </w:p>
        </w:tc>
        <w:tc>
          <w:tcPr>
            <w:tcW w:w="1294" w:type="dxa"/>
            <w:vAlign w:val="center"/>
          </w:tcPr>
          <w:p w14:paraId="47860681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1294" w:type="dxa"/>
            <w:vAlign w:val="center"/>
          </w:tcPr>
          <w:p w14:paraId="7BB44CF7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4" w:type="dxa"/>
            <w:vAlign w:val="center"/>
          </w:tcPr>
          <w:p w14:paraId="4EF99238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4" w:type="dxa"/>
            <w:vAlign w:val="center"/>
          </w:tcPr>
          <w:p w14:paraId="576B5D29" w14:textId="77777777" w:rsidR="00FB11B4" w:rsidRPr="008F339D" w:rsidRDefault="00FB11B4" w:rsidP="003A7AF3">
            <w:pPr>
              <w:spacing w:line="259" w:lineRule="auto"/>
              <w:ind w:right="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4" w:type="dxa"/>
            <w:vAlign w:val="center"/>
          </w:tcPr>
          <w:p w14:paraId="4CE1E089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4" w:type="dxa"/>
            <w:vAlign w:val="center"/>
          </w:tcPr>
          <w:p w14:paraId="106FBE2A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4" w:type="dxa"/>
            <w:vAlign w:val="center"/>
          </w:tcPr>
          <w:p w14:paraId="29DF154B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1 (8.3)</w:t>
            </w:r>
          </w:p>
        </w:tc>
        <w:tc>
          <w:tcPr>
            <w:tcW w:w="1294" w:type="dxa"/>
            <w:vAlign w:val="center"/>
          </w:tcPr>
          <w:p w14:paraId="6E40B563" w14:textId="77777777" w:rsidR="00FB11B4" w:rsidRPr="008F339D" w:rsidRDefault="00FB11B4" w:rsidP="003A7AF3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39D">
              <w:rPr>
                <w:rFonts w:ascii="Times New Roman" w:hAnsi="Times New Roman" w:cs="Times New Roman"/>
                <w:sz w:val="20"/>
                <w:szCs w:val="20"/>
              </w:rPr>
              <w:t>2 (2.7)</w:t>
            </w:r>
          </w:p>
        </w:tc>
      </w:tr>
    </w:tbl>
    <w:p w14:paraId="7310703B" w14:textId="77777777" w:rsidR="00FB11B4" w:rsidRPr="008F339D" w:rsidRDefault="00FB11B4" w:rsidP="00FB11B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F339D">
        <w:rPr>
          <w:rFonts w:ascii="Times New Roman" w:hAnsi="Times New Roman" w:cs="Times New Roman"/>
          <w:sz w:val="20"/>
          <w:szCs w:val="20"/>
        </w:rPr>
        <w:t xml:space="preserve">Abbreviation: BMI, body mass index. </w:t>
      </w:r>
    </w:p>
    <w:p w14:paraId="30AC4C3A" w14:textId="77777777" w:rsidR="00FB11B4" w:rsidRPr="00FB11B4" w:rsidRDefault="00FB11B4" w:rsidP="00FB11B4"/>
    <w:sectPr w:rsidR="00FB11B4" w:rsidRPr="00FB11B4" w:rsidSect="00FB11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9FD"/>
    <w:rsid w:val="001039FD"/>
    <w:rsid w:val="001D3A64"/>
    <w:rsid w:val="00715EC2"/>
    <w:rsid w:val="00F35BBB"/>
    <w:rsid w:val="00FB1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61548"/>
  <w15:chartTrackingRefBased/>
  <w15:docId w15:val="{2CDECC6A-912C-40C1-A083-9A5B80586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9F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39F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9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1039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TableGrid0">
    <w:name w:val="TableGrid"/>
    <w:rsid w:val="00FB11B4"/>
    <w:pPr>
      <w:spacing w:after="0" w:line="240" w:lineRule="auto"/>
    </w:pPr>
    <w:rPr>
      <w:rFonts w:eastAsiaTheme="minorEastAsia"/>
      <w:kern w:val="2"/>
      <w:sz w:val="24"/>
      <w:szCs w:val="24"/>
      <w:lang w:val="en-GB" w:eastAsia="en-GB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el Griggs</dc:creator>
  <cp:keywords/>
  <dc:description/>
  <cp:lastModifiedBy>Bob Underly</cp:lastModifiedBy>
  <cp:revision>2</cp:revision>
  <dcterms:created xsi:type="dcterms:W3CDTF">2023-08-31T01:37:00Z</dcterms:created>
  <dcterms:modified xsi:type="dcterms:W3CDTF">2023-08-31T01:37:00Z</dcterms:modified>
</cp:coreProperties>
</file>